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06AC1" w14:textId="77777777" w:rsidR="00FE3F8F" w:rsidRDefault="00FE3F8F"/>
    <w:p w14:paraId="56AC6300" w14:textId="77777777" w:rsidR="00FE3F8F" w:rsidRDefault="004F7A0C">
      <w:pPr>
        <w:rPr>
          <w:b/>
          <w:bCs/>
        </w:rPr>
      </w:pPr>
      <w:r>
        <w:rPr>
          <w:b/>
          <w:bCs/>
        </w:rPr>
        <w:t>Supplemental table 3. Top ranking Oncomodules of the CRFs Oncomodules Discovery associated to driver mutations of PBRM1 in KIRC</w:t>
      </w:r>
    </w:p>
    <w:p w14:paraId="2E5EDEA1" w14:textId="77777777" w:rsidR="00FE3F8F" w:rsidRDefault="00FE3F8F">
      <w:pPr>
        <w:rPr>
          <w:b/>
          <w:bCs/>
        </w:rPr>
      </w:pPr>
    </w:p>
    <w:tbl>
      <w:tblPr>
        <w:tblW w:w="1457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60"/>
        <w:gridCol w:w="834"/>
        <w:gridCol w:w="838"/>
        <w:gridCol w:w="858"/>
        <w:gridCol w:w="1739"/>
        <w:gridCol w:w="1859"/>
        <w:gridCol w:w="802"/>
        <w:gridCol w:w="1343"/>
        <w:gridCol w:w="794"/>
        <w:gridCol w:w="794"/>
        <w:gridCol w:w="794"/>
        <w:gridCol w:w="812"/>
        <w:gridCol w:w="2246"/>
      </w:tblGrid>
      <w:tr w:rsidR="00FE3F8F" w14:paraId="653DED1B" w14:textId="77777777">
        <w:tc>
          <w:tcPr>
            <w:tcW w:w="12214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14:paraId="088F81FC" w14:textId="77777777" w:rsidR="00FE3F8F" w:rsidRDefault="004F7A0C">
            <w:pPr>
              <w:pStyle w:val="TableContents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BRM1 in KIRC (Kidney Renal Clear Cell Carcinoma)</w:t>
            </w:r>
          </w:p>
        </w:tc>
        <w:tc>
          <w:tcPr>
            <w:tcW w:w="2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14:paraId="047A5C92" w14:textId="77777777" w:rsidR="00FE3F8F" w:rsidRDefault="00FE3F8F">
            <w:pPr>
              <w:pStyle w:val="TableContents"/>
              <w:rPr>
                <w:b/>
                <w:bCs/>
                <w:sz w:val="16"/>
                <w:szCs w:val="16"/>
              </w:rPr>
            </w:pPr>
          </w:p>
        </w:tc>
      </w:tr>
      <w:tr w:rsidR="00FE3F8F" w14:paraId="7AB30CBB" w14:textId="77777777"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3BE1B2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mutated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F2346D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no CRF mutated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76139A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P-value threshold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7EDF1F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DE genes</w:t>
            </w:r>
          </w:p>
        </w:tc>
        <w:tc>
          <w:tcPr>
            <w:tcW w:w="18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E688E5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5 Connectivity Map 02 drugs identified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C28570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s identified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29F515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er correlation with any other driver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500D12B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with CM02 result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B6558E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CRF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A10808B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tumor type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6201A2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cancer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8992DB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n CCLE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77B27CF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lap miss-regulated genes CRF/module</w:t>
            </w:r>
          </w:p>
        </w:tc>
      </w:tr>
      <w:tr w:rsidR="00FE3F8F" w14:paraId="796FC7B9" w14:textId="77777777">
        <w:tc>
          <w:tcPr>
            <w:tcW w:w="87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1FC6EA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5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C2DB4F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08344D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7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6F4A3ED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180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241A14E" w14:textId="77777777" w:rsidR="00FE3F8F" w:rsidRDefault="004F7A0C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+LY-294002</w:t>
            </w:r>
          </w:p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AD5D786" w14:textId="77777777" w:rsidR="00FE3F8F" w:rsidRDefault="004F7A0C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LTE2 (long-term adapted for estrogen-independent growth)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8B9ED4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FD06CBF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9E8BED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0ED333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6D19B6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2442FB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CE6484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19AFEC15" w14:textId="77777777"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04E05AC" w14:textId="77777777" w:rsidR="00FE3F8F" w:rsidRDefault="004F7A0C">
            <w:r>
              <w:t>133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3C83C1" w14:textId="77777777" w:rsidR="00FE3F8F" w:rsidRDefault="004F7A0C">
            <w:r>
              <w:t>89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8976F03" w14:textId="77777777" w:rsidR="00FE3F8F" w:rsidRDefault="004F7A0C">
            <w:r>
              <w:t>0.01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48A8F26" w14:textId="77777777" w:rsidR="00FE3F8F" w:rsidRDefault="004F7A0C">
            <w:r>
              <w:t>586</w:t>
            </w:r>
          </w:p>
        </w:tc>
        <w:tc>
          <w:tcPr>
            <w:tcW w:w="1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2A25C1A" w14:textId="77777777" w:rsidR="00FE3F8F" w:rsidRDefault="00FE3F8F"/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9B42D3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3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0381DD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3DD2F5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</w:t>
            </w:r>
            <w:r>
              <w:rPr>
                <w:rFonts w:ascii="Liberation Serif" w:hAnsi="Liberation Serif"/>
                <w:sz w:val="16"/>
                <w:szCs w:val="16"/>
              </w:rPr>
              <w:t>LY-2940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76E414D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BCBE3E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7F26F2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A9F166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69933"/>
            <w:tcMar>
              <w:left w:w="54" w:type="dxa"/>
            </w:tcMar>
            <w:vAlign w:val="center"/>
          </w:tcPr>
          <w:p w14:paraId="242AD16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FE3F8F" w14:paraId="659AD60D" w14:textId="77777777"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D0093AF" w14:textId="77777777" w:rsidR="00FE3F8F" w:rsidRDefault="004F7A0C">
            <w:r>
              <w:t>133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A2E60EF" w14:textId="77777777" w:rsidR="00FE3F8F" w:rsidRDefault="004F7A0C">
            <w:r>
              <w:t>89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049B227" w14:textId="77777777" w:rsidR="00FE3F8F" w:rsidRDefault="004F7A0C">
            <w:r>
              <w:t>0.01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6444946" w14:textId="77777777" w:rsidR="00FE3F8F" w:rsidRDefault="004F7A0C">
            <w:r>
              <w:t>586</w:t>
            </w:r>
          </w:p>
        </w:tc>
        <w:tc>
          <w:tcPr>
            <w:tcW w:w="1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4BBEABB" w14:textId="77777777" w:rsidR="00FE3F8F" w:rsidRDefault="00FE3F8F"/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828DBC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2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28444F3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755E81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</w:t>
            </w:r>
            <w:r>
              <w:rPr>
                <w:rFonts w:ascii="Liberation Serif" w:hAnsi="Liberation Serif"/>
                <w:sz w:val="16"/>
                <w:szCs w:val="16"/>
              </w:rPr>
              <w:t>LY-2940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B5443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607FDD3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BA178C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CA3E85F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69933"/>
            <w:tcMar>
              <w:left w:w="54" w:type="dxa"/>
            </w:tcMar>
            <w:vAlign w:val="center"/>
          </w:tcPr>
          <w:p w14:paraId="6716828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FE3F8F" w14:paraId="78C4B3EE" w14:textId="77777777"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129C79" w14:textId="77777777" w:rsidR="00FE3F8F" w:rsidRDefault="004F7A0C">
            <w:r>
              <w:t>133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098913" w14:textId="77777777" w:rsidR="00FE3F8F" w:rsidRDefault="004F7A0C">
            <w:r>
              <w:t>89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9DC83CF" w14:textId="77777777" w:rsidR="00FE3F8F" w:rsidRDefault="004F7A0C">
            <w:r>
              <w:t>0.01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BB95E82" w14:textId="77777777" w:rsidR="00FE3F8F" w:rsidRDefault="004F7A0C">
            <w:r>
              <w:t>586</w:t>
            </w:r>
          </w:p>
        </w:tc>
        <w:tc>
          <w:tcPr>
            <w:tcW w:w="1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16B97E9" w14:textId="77777777" w:rsidR="00FE3F8F" w:rsidRDefault="00FE3F8F"/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7AFBB0F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and proline metabolism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BA7FA3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63668D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061ED8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7E24EED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FFAAFB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F34D71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92CDA6F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5F3356A8" w14:textId="77777777"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D37A8F9" w14:textId="77777777" w:rsidR="00FE3F8F" w:rsidRDefault="004F7A0C">
            <w:r>
              <w:t>133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B5A2782" w14:textId="77777777" w:rsidR="00FE3F8F" w:rsidRDefault="004F7A0C">
            <w:r>
              <w:t>89</w:t>
            </w:r>
          </w:p>
        </w:tc>
        <w:tc>
          <w:tcPr>
            <w:tcW w:w="85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AA71E7" w14:textId="77777777" w:rsidR="00FE3F8F" w:rsidRDefault="004F7A0C">
            <w:r>
              <w:t>0.01</w:t>
            </w:r>
          </w:p>
        </w:tc>
        <w:tc>
          <w:tcPr>
            <w:tcW w:w="8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1E0964B" w14:textId="77777777" w:rsidR="00FE3F8F" w:rsidRDefault="004F7A0C">
            <w:r>
              <w:t>586</w:t>
            </w:r>
          </w:p>
        </w:tc>
        <w:tc>
          <w:tcPr>
            <w:tcW w:w="1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FF279E2" w14:textId="77777777" w:rsidR="00FE3F8F" w:rsidRDefault="00FE3F8F"/>
        </w:tc>
        <w:tc>
          <w:tcPr>
            <w:tcW w:w="19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43ACD9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K MAP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EEEB2E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6527B4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50E69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BAB938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047D6B2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F04421B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3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168DEA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4F9053B5" w14:textId="77777777" w:rsidR="00FE3F8F" w:rsidRDefault="00FE3F8F" w:rsidP="0015098F">
      <w:bookmarkStart w:id="0" w:name="_GoBack"/>
      <w:bookmarkEnd w:id="0"/>
    </w:p>
    <w:sectPr w:rsidR="00FE3F8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"/>
    <w:charset w:val="01"/>
    <w:family w:val="roman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C3449"/>
    <w:multiLevelType w:val="multilevel"/>
    <w:tmpl w:val="13F299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8F"/>
    <w:rsid w:val="0015098F"/>
    <w:rsid w:val="004A6F51"/>
    <w:rsid w:val="004F7A0C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CA29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admin</cp:lastModifiedBy>
  <cp:revision>3</cp:revision>
  <dcterms:created xsi:type="dcterms:W3CDTF">2016-04-11T06:00:00Z</dcterms:created>
  <dcterms:modified xsi:type="dcterms:W3CDTF">2016-04-12T18:35:00Z</dcterms:modified>
  <dc:language>en-US</dc:language>
</cp:coreProperties>
</file>